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testine transcripts corresponding to the top 100 most significant features exhibiting a significant diet × family interaction.</w:t>
      </w:r>
      <w:r>
        <w:rPr>
          <w:rFonts w:cs="Times New Roman" w:ascii="Times New Roman" w:hAnsi="Times New Roman"/>
          <w:sz w:val="24"/>
          <w:szCs w:val="24"/>
        </w:rPr>
        <w:t xml:space="preserve"> This table shows the annotated features </w:t>
      </w:r>
      <w:r>
        <w:rPr>
          <w:rFonts w:cs="Times New Roman" w:ascii="Times New Roman" w:hAnsi="Times New Roman"/>
          <w:sz w:val="24"/>
        </w:rPr>
        <w:t xml:space="preserve">(62% of all clones) arranged by categories of biological function and, within these, by decreasing significance (assessed by two-way ANOVA). Also indicated are the GenBank accession numbers for each clone (or, when not available, the probe number is given instead) </w:t>
      </w:r>
      <w:r>
        <w:rPr>
          <w:rFonts w:cs="Times New Roman" w:ascii="Times New Roman" w:hAnsi="Times New Roman"/>
          <w:sz w:val="24"/>
          <w:szCs w:val="24"/>
        </w:rPr>
        <w:t>and the expression ratios between fish fed VO and those fed FO, for each one of the families, and between Lean and Fat fish fed either FO or VO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5589"/>
        <w:gridCol w:w="654"/>
        <w:gridCol w:w="709"/>
        <w:gridCol w:w="239"/>
        <w:gridCol w:w="699"/>
        <w:gridCol w:w="709"/>
        <w:gridCol w:w="283"/>
        <w:gridCol w:w="929"/>
      </w:tblGrid>
      <w:tr>
        <w:trPr/>
        <w:tc>
          <w:tcPr>
            <w:tcW w:w="149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cession no.</w:t>
            </w:r>
          </w:p>
        </w:tc>
        <w:tc>
          <w:tcPr>
            <w:tcW w:w="558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lang w:val="en-US" w:bidi="th-TH"/>
              </w:rPr>
              <w:t>Gene</w:t>
            </w:r>
          </w:p>
        </w:tc>
        <w:tc>
          <w:tcPr>
            <w:tcW w:w="136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pt-PT"/>
              </w:rPr>
            </w:pPr>
            <w:r>
              <w:rPr>
                <w:rFonts w:cs="Times New Roman" w:ascii="Times New Roman" w:hAnsi="Times New Roman"/>
                <w:b/>
                <w:lang w:val="pt-PT"/>
              </w:rPr>
              <w:t>VO/FO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pt-PT"/>
              </w:rPr>
            </w:pPr>
            <w:r>
              <w:rPr>
                <w:rFonts w:cs="Times New Roman" w:ascii="Times New Roman" w:hAnsi="Times New Roman"/>
                <w:b/>
                <w:lang w:val="pt-PT"/>
              </w:rPr>
            </w:r>
          </w:p>
        </w:tc>
        <w:tc>
          <w:tcPr>
            <w:tcW w:w="140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an/Fat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2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</w:tr>
      <w:tr>
        <w:trPr/>
        <w:tc>
          <w:tcPr>
            <w:tcW w:w="14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an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O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2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708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Metabolism (41%)</w:t>
            </w:r>
          </w:p>
        </w:tc>
        <w:tc>
          <w:tcPr>
            <w:tcW w:w="6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708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ipid metabolism (12%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W589103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P citrate lyas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2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397481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elta-6 fatty acyl desaturase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4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58652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ta-6 fatty acyl desaturas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5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W588445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ta-6 fatty acyl desaturas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5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77956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iacylglycerol lipas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2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425157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lipase B-like 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3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97463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P citrate lyas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5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58652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ta-6 fatty acyl desaturas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7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88091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ta-6 fatty acyl desaturas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7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85553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roxisomal proliferator-activated receptor gamma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9</w:t>
            </w:r>
          </w:p>
        </w:tc>
      </w:tr>
      <w:tr>
        <w:trPr/>
        <w:tc>
          <w:tcPr>
            <w:tcW w:w="708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bidi="th-TH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bidi="th-TH"/>
              </w:rPr>
              <w:t>Energy metabolism/generation of precursor metabolites (12%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96189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ium-binding mitochondrial carrier protein SCaMC-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6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90974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ium-binding mitochondrial carrier protein SCaMC-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0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G647452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tochrome c oxidase subunit 4 isoform 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2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86135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eatine kinase mitochondrial 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3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624328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yruvate dehydrogenase kinase, isoenzyme 2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1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- 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- 1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0.0035</w:t>
            </w:r>
          </w:p>
        </w:tc>
      </w:tr>
      <w:tr>
        <w:trPr/>
        <w:tc>
          <w:tcPr>
            <w:tcW w:w="708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pt-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rotein and amino acid metabolism (10%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042268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N-acylaminoacyl-peptide hydrolas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1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EG648672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Aspartate aminotransferas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- 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- 1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0.0012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W590246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taine aldehyde dehydrogenas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2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W588095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 DnaJ (Hsp40) homolog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9</w:t>
            </w:r>
          </w:p>
        </w:tc>
      </w:tr>
      <w:tr>
        <w:trPr/>
        <w:tc>
          <w:tcPr>
            <w:tcW w:w="708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arbohydrate metabolism (5%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G649263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dosulfine alpha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1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85545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cose transporter type 8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3</w:t>
            </w:r>
          </w:p>
        </w:tc>
      </w:tr>
      <w:tr>
        <w:trPr/>
        <w:tc>
          <w:tcPr>
            <w:tcW w:w="708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Xenobiotic and oxidant metabolism (2%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84553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UDP glucuronosyltransferase 2-lik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1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85392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alas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0</w:t>
            </w:r>
          </w:p>
        </w:tc>
      </w:tr>
      <w:tr>
        <w:trPr/>
        <w:tc>
          <w:tcPr>
            <w:tcW w:w="708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lang w:val="en-US" w:bidi="th-TH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lang w:val="en-US" w:bidi="th-TH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bidi="th-TH"/>
              </w:rPr>
              <w:t>Transport/ intracellular trafficking (7%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78806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1 gamma subunit-binding protein 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1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425217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hesus-associated glycoprotein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6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041759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tochondrial import inner membrane translocase subunit TIM13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5</w:t>
            </w:r>
          </w:p>
        </w:tc>
      </w:tr>
      <w:tr>
        <w:trPr/>
        <w:tc>
          <w:tcPr>
            <w:tcW w:w="708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Regulation of transcription (12%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W588482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eral transcription factor 3C polypeptide 4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4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N181253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MM domain-containing protein 7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3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79147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gh-mobility group box 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8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89611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NA-directed RNA polymeras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9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413765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hibitor of DNA binding/differentiation 2B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1</w:t>
            </w:r>
          </w:p>
        </w:tc>
      </w:tr>
      <w:tr>
        <w:trPr/>
        <w:tc>
          <w:tcPr>
            <w:tcW w:w="708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ranslation (5%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N181210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40S ribosomal protein S27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5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87633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bosome biogenesis protein NSA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6</w:t>
            </w:r>
          </w:p>
        </w:tc>
      </w:tr>
      <w:tr>
        <w:trPr/>
        <w:tc>
          <w:tcPr>
            <w:tcW w:w="708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lang w:val="en-US" w:bidi="th-TH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lang w:val="en-US" w:bidi="th-TH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bidi="th-TH"/>
              </w:rPr>
              <w:t>Signalling/Signal transduction (18%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471793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ho GDP-dissociation inhibitor 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7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85243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grin-linked protein kinas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2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85881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traspanin-9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4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G647377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gulator of G-protein signaling 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4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G647545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in tyrosine phosphatase receptor type D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6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90952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 protein gamma subunit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1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th-TH"/>
              </w:rPr>
              <w:t>pit_cpi_C2F04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ducin-like protein 3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2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85079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nic hedgehog-like protein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8</w:t>
            </w:r>
          </w:p>
        </w:tc>
      </w:tr>
      <w:tr>
        <w:trPr/>
        <w:tc>
          <w:tcPr>
            <w:tcW w:w="708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Structural proteins (15%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472006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tokeratin-13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2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85977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tokeratin-18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4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N181168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I keratin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6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G648864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pha-actinin 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1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G647396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bulin beta-2 chain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- 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1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- 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0.0030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CK884318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Procollagen-lysine 2-oxoglutarate 5-dioxygenase 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- 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- 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0.0032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CK876976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aded filament structural protein 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5</w:t>
            </w:r>
          </w:p>
        </w:tc>
      </w:tr>
      <w:tr>
        <w:trPr/>
        <w:tc>
          <w:tcPr>
            <w:tcW w:w="708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Immune response (2%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81225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nspecific cytotoxic cell receptor protein-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2</w:t>
            </w:r>
          </w:p>
        </w:tc>
      </w:tr>
      <w:tr>
        <w:trPr/>
        <w:tc>
          <w:tcPr>
            <w:tcW w:w="708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Miscellaneous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76833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ratocan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3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W592240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ath-associated protein 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0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95964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3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518538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former 2 alpha homolog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5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82254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AM8 precursor (A disintegrin and metalloproteinase domain 8)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5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82779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40 kDa peptidyl-prolyl cis-trans isomeras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8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th-TH"/>
              </w:rPr>
              <w:t>kid_cki_A1E04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00-like calcium binding protein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3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468158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uclear protein 1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5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W588616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inate receptor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5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82262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donuclease domain-containing 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0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77382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eptin 7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5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G649429</w:t>
            </w:r>
          </w:p>
        </w:tc>
        <w:tc>
          <w:tcPr>
            <w:tcW w:w="5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tofusin-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6</w:t>
            </w:r>
          </w:p>
        </w:tc>
      </w:tr>
      <w:tr>
        <w:trPr/>
        <w:tc>
          <w:tcPr>
            <w:tcW w:w="14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891845</w:t>
            </w:r>
          </w:p>
        </w:tc>
        <w:tc>
          <w:tcPr>
            <w:tcW w:w="558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membrane and coiled-coil domain-containing protein1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3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 1.2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1:12:00Z</dcterms:created>
  <dc:creator>smorais</dc:creator>
  <dc:description/>
  <cp:keywords/>
  <dc:language>en-US</dc:language>
  <cp:lastModifiedBy>smorais</cp:lastModifiedBy>
  <dcterms:modified xsi:type="dcterms:W3CDTF">2011-12-13T11:12:00Z</dcterms:modified>
  <cp:revision>2</cp:revision>
  <dc:subject/>
  <dc:title/>
</cp:coreProperties>
</file>